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29812" w14:textId="6FA9315A" w:rsidR="000E50EF" w:rsidRPr="0015628B" w:rsidRDefault="000436B8" w:rsidP="0015628B">
      <w:pPr>
        <w:rPr>
          <w:b/>
          <w:bCs/>
        </w:rPr>
      </w:pPr>
      <w:r w:rsidRPr="000436B8">
        <w:rPr>
          <w:b/>
          <w:bCs/>
        </w:rPr>
        <w:t xml:space="preserve">Supplemental </w:t>
      </w:r>
      <w:r w:rsidR="0015628B">
        <w:rPr>
          <w:b/>
          <w:bCs/>
        </w:rPr>
        <w:t>file</w:t>
      </w:r>
      <w:r w:rsidRPr="000436B8">
        <w:rPr>
          <w:b/>
          <w:bCs/>
        </w:rPr>
        <w:t xml:space="preserve"> 2.</w:t>
      </w:r>
      <w:r>
        <w:t xml:space="preserve"> Detailed results of the quality assessment tool for cross-sectional and prospective clinical studies.</w:t>
      </w:r>
    </w:p>
    <w:tbl>
      <w:tblPr>
        <w:tblW w:w="15380" w:type="dxa"/>
        <w:tblLook w:val="04A0" w:firstRow="1" w:lastRow="0" w:firstColumn="1" w:lastColumn="0" w:noHBand="0" w:noVBand="1"/>
      </w:tblPr>
      <w:tblGrid>
        <w:gridCol w:w="1263"/>
        <w:gridCol w:w="1117"/>
        <w:gridCol w:w="1032"/>
        <w:gridCol w:w="959"/>
        <w:gridCol w:w="1258"/>
        <w:gridCol w:w="1151"/>
        <w:gridCol w:w="1691"/>
        <w:gridCol w:w="959"/>
        <w:gridCol w:w="1103"/>
        <w:gridCol w:w="964"/>
        <w:gridCol w:w="1057"/>
        <w:gridCol w:w="1103"/>
        <w:gridCol w:w="964"/>
        <w:gridCol w:w="759"/>
      </w:tblGrid>
      <w:tr w:rsidR="000436B8" w:rsidRPr="000436B8" w14:paraId="553EFF94" w14:textId="77777777" w:rsidTr="00336D1C">
        <w:trPr>
          <w:trHeight w:val="299"/>
        </w:trPr>
        <w:tc>
          <w:tcPr>
            <w:tcW w:w="1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058E6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oss-sectional studies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F33AA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 Were the criteria for inclusion in the sample clearly defined?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DDEDE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 Were the study subjects and the setting described in detail?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C9E1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 Was the exposure measured in a valid and reliable way?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CB7C6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 Were objective, standard criteria used for measurement of the condition?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2E44C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 Were confounding factors identified?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0861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 Were strategies to deal with confounding factors stated?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6A18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 Were the outcomes measured in a valid and reliable way?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1A65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 Was appropriate statistical analysis used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8250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responses</w:t>
            </w:r>
          </w:p>
        </w:tc>
        <w:tc>
          <w:tcPr>
            <w:tcW w:w="10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0703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lity score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D0A9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C3AD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AD5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19593905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FBF35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hlgren (196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4A6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AF9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2B04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B89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E9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AE33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C05E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898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563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4E3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B1E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D68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CF5E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0FA9E121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D2F90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hlgren et al. (197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6A6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BAE2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500B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FBC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D903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207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0764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74D5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465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97C5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43E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487D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A1E7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7769E771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6A09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rcon et al. (200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693D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27E4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2DB6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036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E32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53B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279A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FF2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2C3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1FA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C8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17C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EBE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706E2E37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0D1A3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ade et al. (201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7302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557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F3F8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E5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E90E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209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2FA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5CC2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BE0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89D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475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19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F07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7D723B18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E98B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ade et al. (200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533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71C2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A59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E6BE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D432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BDD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8B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A3F1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2E0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68B0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B4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92F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A78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2C66E270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21184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-Bassat et al. (199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6A9E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1D30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A470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B9C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F44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FCC2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7491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99D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8FC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809E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2C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8FF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9AC2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25E77B46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9B3FD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telo et al. (200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A77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16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C22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41A2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BD31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BE1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1928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24B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0CBC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5C9A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3FB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231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BE4D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67BA2919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0E41A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telo et al. (201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B91B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1CBE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8667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08FC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8418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6E8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F72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D9A0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A239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D17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16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005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FCD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7E9ECEF1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84D0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avarella et al. (201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F0C8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B54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9A39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64A3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440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A52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660A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AE1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ECB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5EBD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C4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210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A5F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354D8C6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EAFD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ccone et al. (201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B41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C6F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8F26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288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755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A59D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338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3C4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149E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633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94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70F7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9FB5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086C4363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0980C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rrêa et al. (2018)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5F78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B08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58D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3B90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DE64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4BF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226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714A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08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4A4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FEA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02E0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E8D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4EDC185B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1F07A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a (202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450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B73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CF13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E0AE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A79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B64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5033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95C3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F19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037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09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7C1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6B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3CC30177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2A08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rario et al. (199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C5F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AE96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669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375D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D40B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13A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7CF5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B08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950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0AB0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F1D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407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2B6E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39F15388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F84A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viao et al. (200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1025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41DD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AD27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2DD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DC44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EFD6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D3C8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8D40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ACC1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378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1F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D98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5A1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2AAD641D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E4D90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nrikson et al. (199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2804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F09A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A6A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5EF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4157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7A4B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69B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AB91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A5C3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0E68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6A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8C3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9BF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6A5D0D28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6A33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notume et al. (199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5132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D675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0F3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C505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2970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9ED8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D83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4C2D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9EC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2CDE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EFE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593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4266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0D0CF14D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EAA06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uas et al. (201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70A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E97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5D2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FEA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55A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6B7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7347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5A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0122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5E44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80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ABF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8F2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6D1C" w:rsidRPr="000436B8" w14:paraId="2060C40E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FA7C17" w14:textId="4FE8723A" w:rsidR="00336D1C" w:rsidRPr="000436B8" w:rsidRDefault="00336D1C" w:rsidP="0033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owe and Takada (198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76229" w14:textId="352C1CFD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D96A4" w14:textId="7860F25E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8B997" w14:textId="3A3F05E5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44AF8C" w14:textId="5E720A2F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0F5198" w14:textId="57FD96F2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A15DA" w14:textId="3694B501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519BF" w14:textId="37901270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198E27" w14:textId="0C30B991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6F38DF" w14:textId="441462D7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E5A087" w14:textId="47A54947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0288" w14:textId="77777777" w:rsidR="00336D1C" w:rsidRPr="000436B8" w:rsidRDefault="00336D1C" w:rsidP="00336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EAB0" w14:textId="77777777" w:rsidR="00336D1C" w:rsidRPr="000436B8" w:rsidRDefault="00336D1C" w:rsidP="0033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0CCB" w14:textId="77777777" w:rsidR="00336D1C" w:rsidRPr="000436B8" w:rsidRDefault="00336D1C" w:rsidP="0033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16DDC862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1D217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gata et al. (200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A24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990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FC8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AB3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97DE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0CD3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E2C0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AE2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EF5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7F3A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5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2A8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CA2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6D6E069D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D0FCC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ancino et al. 201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3E7C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012B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9CFC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664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45DA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A6E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8D03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294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3EF6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B96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6C3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0E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D98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1E8784DE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0B04C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ancino, Isola et al. 201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8166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F0E4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BCD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08F6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A094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D99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F510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4EF0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1FBA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7DC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018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300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3AF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3D14FE4C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0E887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ffit and Fields (198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55F8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B73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CE7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D931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1831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00FF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0FFB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2E4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497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5D3D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49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77C6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AA23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7E7415B4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C6D91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alo et al. (201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4A3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FE11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B29B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C1CB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33A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719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0CA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D9DB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7512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1852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12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F6B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34F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2E72394B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8996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tes et al. (200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8084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410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E28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7B40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25FF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83E0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6E7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B39A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F94C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AF3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C70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51C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225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4A01AD6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CC065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bashi et al. (200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CDD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E815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482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5D0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6A81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C40D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F7B6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ED4D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850E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F0C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F9D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8E7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AEAC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52A202AE" w14:textId="77777777" w:rsidTr="00336D1C">
        <w:trPr>
          <w:trHeight w:val="287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68670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ioni et al. (200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042B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348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455F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3A0E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1920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8F3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1790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C27A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9268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7D71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7E3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93B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DF7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2D86B140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D9EA9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 et al. (201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7DE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5FB5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902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1B1F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E28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FD73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03D1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4423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28C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F357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BB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79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73EA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7845F58D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A48A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hiere and Manly (1952)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7162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8BB3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314E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5EB2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F15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8621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869B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B9AD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223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B9E6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01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61A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234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5F4E546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1910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nesen et al. (200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488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B14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4CB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9A0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0694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3191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600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248B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B2E6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EF9B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7C2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164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140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118BF656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95AB8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kada and Lowe (198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3A7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2614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4CB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DC83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E27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D74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BB0A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44D3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BF7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58C8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,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FAE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E85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146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22A1C9FE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5F4CB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 et al. (2006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E86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BF33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F136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7F85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FC62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984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E05B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892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48BC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3BBA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F8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6BA9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FA8E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63F19D25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D5CA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usefzadeh et al. (201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C68E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1E49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BAAA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D5A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487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3DD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16DC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360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552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860A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C4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D12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E220" w14:textId="77777777" w:rsidR="000436B8" w:rsidRPr="000436B8" w:rsidRDefault="000436B8" w:rsidP="00043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6B8" w:rsidRPr="000436B8" w14:paraId="2EFFAC3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68522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spective studi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E4A63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 Were the two groups similar and recruited from the same population?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8740F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 Were the exposures measured similarly to assign people to both exposed and unexposed groups?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930D9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 Was the exposure measured in a valid and reliable way?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3E706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 Were confounding factors identified?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2A41F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 Were strategies to deal with confounding factors stated?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F3C63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 Were the groups/participants free of the outcome at the start of the study (or at the moment of exposure)?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C7703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 Were the outcomes measured in a valid and reliable way?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67C9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 Was the follow up time reported and sufficient to be long enough for outcomes to occur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05E9D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. Was follow up complete, and if not, were the reasons to loss to follow up described and </w:t>
            </w: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explored?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89A6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10. Were strategies to address incomplete follow up utilized?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F6C43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 Was appropriate statistical analysis used?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20B4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responses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757A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lity score</w:t>
            </w:r>
          </w:p>
        </w:tc>
      </w:tr>
      <w:tr w:rsidR="000436B8" w:rsidRPr="000436B8" w14:paraId="3D819F76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FDEC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rcon et al. (200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FF9D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05BE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CDD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BDA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19F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AF27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496B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7FD3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A336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292A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16FF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DFA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0AE7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,64</w:t>
            </w:r>
          </w:p>
        </w:tc>
      </w:tr>
      <w:tr w:rsidR="000436B8" w:rsidRPr="000436B8" w14:paraId="27400610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4D5B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onarakis and Kiliaridis (201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76D9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B89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D029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729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B78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6005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1AA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5B8A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AD7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695B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A345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7DE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BF0C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,91</w:t>
            </w:r>
          </w:p>
        </w:tc>
      </w:tr>
      <w:tr w:rsidR="000436B8" w:rsidRPr="000436B8" w14:paraId="77924D34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56782" w14:textId="77777777" w:rsidR="000436B8" w:rsidRPr="000436B8" w:rsidRDefault="000436B8" w:rsidP="00043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narakis et al. (201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0BBF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704F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6273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C08E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6E0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CB4A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F1D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8B5C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0E0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C72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6F5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85BF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C7E3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,78</w:t>
            </w:r>
          </w:p>
        </w:tc>
      </w:tr>
      <w:tr w:rsidR="000436B8" w:rsidRPr="000436B8" w14:paraId="4E46F11E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CC8F" w14:textId="77777777" w:rsidR="000436B8" w:rsidRPr="000436B8" w:rsidRDefault="000436B8" w:rsidP="00043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narakis et al. (201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C6FC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8F95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36F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11EF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A7A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2800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FFA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BC6A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1961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8CA6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97A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F705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463D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,78</w:t>
            </w:r>
          </w:p>
        </w:tc>
      </w:tr>
      <w:tr w:rsidR="000436B8" w:rsidRPr="000436B8" w14:paraId="19BFAFA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E6B7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rera et al. (201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BB3A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7D7D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072E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D8E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B6A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4339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C711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C3B0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5F0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319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34CB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E0A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1F84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0436B8" w:rsidRPr="000436B8" w14:paraId="275F713D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2D2BD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 Palma et al. (201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8F8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DF2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3ED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2FD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68A9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FB41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C01F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50C8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E1A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552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0489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25D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B61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45</w:t>
            </w:r>
          </w:p>
        </w:tc>
      </w:tr>
      <w:tr w:rsidR="000436B8" w:rsidRPr="000436B8" w14:paraId="1DF7823D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805C2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biati et al. (2016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99B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33B8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F84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65D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BD88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F906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4CBC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AD99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9CA6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677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AE2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8815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579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45</w:t>
            </w:r>
          </w:p>
        </w:tc>
      </w:tr>
      <w:tr w:rsidR="000436B8" w:rsidRPr="000436B8" w14:paraId="75C97174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C1DED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 (198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D6A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92E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D4D1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222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437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B9AB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8B8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7DDB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0776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F19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246B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0A2A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D441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,27</w:t>
            </w:r>
          </w:p>
        </w:tc>
      </w:tr>
      <w:tr w:rsidR="000436B8" w:rsidRPr="000436B8" w14:paraId="259981F7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6634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nrikson et al. (200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7A47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5A2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597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34AB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9E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D7A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A2F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D4C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2152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657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88BA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358F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8015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,55</w:t>
            </w:r>
          </w:p>
        </w:tc>
      </w:tr>
      <w:tr w:rsidR="000436B8" w:rsidRPr="000436B8" w14:paraId="6963858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B9C27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ervall and Thuer (199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393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9E3E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8BE3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5ADF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340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720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E21F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1B3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951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EB2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8EF7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85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6129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45</w:t>
            </w:r>
          </w:p>
        </w:tc>
      </w:tr>
      <w:tr w:rsidR="000436B8" w:rsidRPr="000436B8" w14:paraId="4A0ACCF1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6EDCE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cik et al. (200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DB62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2BA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C18D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1819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578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338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997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DCD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D2A6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4BA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0E88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5D51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BCC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,73</w:t>
            </w:r>
          </w:p>
        </w:tc>
      </w:tr>
      <w:tr w:rsidR="000436B8" w:rsidRPr="000436B8" w14:paraId="00E5522E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52141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eling et al. (199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97D1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0202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EB21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029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AB24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09A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774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4D0C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B40A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545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D136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494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E3A7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,27</w:t>
            </w:r>
          </w:p>
        </w:tc>
      </w:tr>
      <w:tr w:rsidR="000436B8" w:rsidRPr="000436B8" w14:paraId="0B641824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68850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tin et al. (201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856B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0C8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1E45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F87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671E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A85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33AD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63D0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F077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FBC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27E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0AE7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129F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,64</w:t>
            </w:r>
          </w:p>
        </w:tc>
      </w:tr>
      <w:tr w:rsidR="000436B8" w:rsidRPr="000436B8" w14:paraId="1D25C0AB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D906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helotti et al. (201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7AA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E00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FA54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4C56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5B8D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0E1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095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6BE5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1263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3C33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476B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EF4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0B0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,73</w:t>
            </w:r>
          </w:p>
        </w:tc>
      </w:tr>
      <w:tr w:rsidR="000436B8" w:rsidRPr="000436B8" w14:paraId="712EB7E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D31A5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no-Licona et al. (199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6526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3C32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2C6E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389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432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4402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CDE4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7E45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DCC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9B8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A24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F1B0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623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,27</w:t>
            </w:r>
          </w:p>
        </w:tc>
      </w:tr>
      <w:tr w:rsidR="000436B8" w:rsidRPr="000436B8" w14:paraId="0AA723D9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92A8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rovic et al. (201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FA3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F3B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83F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741B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349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662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5DA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A85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A6DC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1053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0E33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AB57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F637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45</w:t>
            </w:r>
          </w:p>
        </w:tc>
      </w:tr>
      <w:tr w:rsidR="000436B8" w:rsidRPr="000436B8" w14:paraId="3069712F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6F2FB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ancino et al. (2016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4550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F098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DFA1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B04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A538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5E8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B494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6A8F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C0D5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18F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1D60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D9E4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D85F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,73</w:t>
            </w:r>
          </w:p>
        </w:tc>
      </w:tr>
      <w:tr w:rsidR="000436B8" w:rsidRPr="000436B8" w14:paraId="4F27E9E2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D5BD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ancino et al. (201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A04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5B8B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BF8E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9A1F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87DD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8E0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8408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D49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C112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BE78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18E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417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126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,55</w:t>
            </w:r>
          </w:p>
        </w:tc>
      </w:tr>
      <w:tr w:rsidR="000436B8" w:rsidRPr="000436B8" w14:paraId="796DA686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7597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ldan et al. (2016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010A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892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5670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EED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0F85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3DE9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F67D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0E37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396C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B8FC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B68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84A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BA67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,82</w:t>
            </w:r>
          </w:p>
        </w:tc>
      </w:tr>
      <w:tr w:rsidR="000436B8" w:rsidRPr="000436B8" w14:paraId="7A0EEDB3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A6294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tygo et al. (201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CA5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442B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C2F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53D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942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C69F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576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75A50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097B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FE0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5B7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D22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BE78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,64</w:t>
            </w:r>
          </w:p>
        </w:tc>
      </w:tr>
      <w:tr w:rsidR="000436B8" w:rsidRPr="000436B8" w14:paraId="7C843A96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1F84B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polaor et al. (202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F304A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C2E9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616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95A4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90F9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6E2D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A83D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1B9F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C65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D267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3B3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13EE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7431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,64</w:t>
            </w:r>
          </w:p>
        </w:tc>
      </w:tr>
      <w:tr w:rsidR="000436B8" w:rsidRPr="000436B8" w14:paraId="236A240D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94EF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ockmorton et al. (2001)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68C2F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CE8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CB2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0EB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D515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527E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12E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AE17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97F0E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2597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ABBBD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1301B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F4BC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,64</w:t>
            </w:r>
          </w:p>
        </w:tc>
      </w:tr>
      <w:tr w:rsidR="000436B8" w:rsidRPr="000436B8" w14:paraId="6A60C97A" w14:textId="77777777" w:rsidTr="00336D1C">
        <w:trPr>
          <w:trHeight w:val="299"/>
        </w:trPr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C0A5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shiro et al. (2004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3D1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F884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DA80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43112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B442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348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47F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0191C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3889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D928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890E6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985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A103" w14:textId="77777777" w:rsidR="000436B8" w:rsidRPr="000436B8" w:rsidRDefault="000436B8" w:rsidP="00043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36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45</w:t>
            </w:r>
          </w:p>
        </w:tc>
      </w:tr>
      <w:tr w:rsidR="000436B8" w:rsidRPr="000436B8" w14:paraId="09D35367" w14:textId="77777777" w:rsidTr="000436B8">
        <w:trPr>
          <w:trHeight w:val="574"/>
        </w:trPr>
        <w:tc>
          <w:tcPr>
            <w:tcW w:w="1538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E41E9" w14:textId="77777777" w:rsidR="000436B8" w:rsidRPr="000436B8" w:rsidRDefault="000436B8" w:rsidP="0004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36B8">
              <w:rPr>
                <w:rFonts w:ascii="Calibri" w:eastAsia="Times New Roman" w:hAnsi="Calibri" w:cs="Calibri"/>
                <w:b/>
                <w:bCs/>
                <w:color w:val="000000"/>
              </w:rPr>
              <w:t>Abbreviations:</w:t>
            </w:r>
            <w:r w:rsidRPr="000436B8">
              <w:rPr>
                <w:rFonts w:ascii="Calibri" w:eastAsia="Times New Roman" w:hAnsi="Calibri" w:cs="Calibri"/>
                <w:color w:val="000000"/>
              </w:rPr>
              <w:t xml:space="preserve"> NA; not applicable, 0; No, 1; Yes, 2; Unclear</w:t>
            </w:r>
            <w:r w:rsidRPr="000436B8">
              <w:rPr>
                <w:rFonts w:ascii="Calibri" w:eastAsia="Times New Roman" w:hAnsi="Calibri" w:cs="Calibri"/>
                <w:color w:val="000000"/>
              </w:rPr>
              <w:br/>
              <w:t>Quality score: Below 60 = Low, 60-79 = Moderate, and 80-100 = High</w:t>
            </w:r>
          </w:p>
        </w:tc>
      </w:tr>
    </w:tbl>
    <w:p w14:paraId="05672B34" w14:textId="77777777" w:rsidR="000436B8" w:rsidRDefault="000436B8"/>
    <w:p w14:paraId="33048762" w14:textId="77777777" w:rsidR="000436B8" w:rsidRDefault="000436B8"/>
    <w:sectPr w:rsidR="000436B8" w:rsidSect="000436B8">
      <w:pgSz w:w="15840" w:h="12240" w:orient="landscape"/>
      <w:pgMar w:top="180" w:right="180" w:bottom="18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xMjIxMLM0NDIysjRU0lEKTi0uzszPAykwqgUA6dA1NiwAAAA="/>
  </w:docVars>
  <w:rsids>
    <w:rsidRoot w:val="000436B8"/>
    <w:rsid w:val="000436B8"/>
    <w:rsid w:val="000E50EF"/>
    <w:rsid w:val="0015628B"/>
    <w:rsid w:val="002A2523"/>
    <w:rsid w:val="00336D1C"/>
    <w:rsid w:val="004E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87BA"/>
  <w15:chartTrackingRefBased/>
  <w15:docId w15:val="{6453E577-1689-4B1A-BDB5-DF3275E1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36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36B8"/>
    <w:rPr>
      <w:color w:val="954F72"/>
      <w:u w:val="single"/>
    </w:rPr>
  </w:style>
  <w:style w:type="paragraph" w:customStyle="1" w:styleId="msonormal0">
    <w:name w:val="msonormal"/>
    <w:basedOn w:val="Normal"/>
    <w:rsid w:val="00043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436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436B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0436B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0436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0436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0436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0436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0436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0436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0436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436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0436B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0436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0436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0436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0436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0436B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043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0436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0436B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436B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7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l A</dc:creator>
  <cp:keywords/>
  <dc:description/>
  <cp:lastModifiedBy>Nabeel A</cp:lastModifiedBy>
  <cp:revision>3</cp:revision>
  <dcterms:created xsi:type="dcterms:W3CDTF">2021-08-14T13:46:00Z</dcterms:created>
  <dcterms:modified xsi:type="dcterms:W3CDTF">2021-11-19T15:31:00Z</dcterms:modified>
</cp:coreProperties>
</file>